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237EF" w14:textId="42AF1896" w:rsidR="00646E95" w:rsidRPr="00D76B5D" w:rsidRDefault="00D76B5D">
      <w:pPr>
        <w:rPr>
          <w:rFonts w:ascii="Arial" w:hAnsi="Arial" w:cs="Arial"/>
          <w:b/>
          <w:bCs/>
          <w:sz w:val="28"/>
          <w:szCs w:val="28"/>
        </w:rPr>
      </w:pPr>
      <w:r w:rsidRPr="00D76B5D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0E3DB618" w14:textId="77777777" w:rsidR="00D76B5D" w:rsidRPr="00D76B5D" w:rsidRDefault="00D76B5D" w:rsidP="00F24291">
      <w:pPr>
        <w:rPr>
          <w:rFonts w:ascii="Arial" w:hAnsi="Arial" w:cs="Arial"/>
          <w:b/>
          <w:bCs/>
          <w:sz w:val="28"/>
          <w:szCs w:val="28"/>
        </w:rPr>
      </w:pPr>
    </w:p>
    <w:p w14:paraId="110F3F24" w14:textId="4456CE88" w:rsidR="00D76B5D" w:rsidRDefault="00F24291" w:rsidP="00F24291">
      <w:pPr>
        <w:spacing w:after="0"/>
        <w:rPr>
          <w:rFonts w:ascii="Arial" w:hAnsi="Arial" w:cs="Arial"/>
          <w:b/>
          <w:bCs/>
          <w:i/>
          <w:iCs/>
          <w:lang w:val="en-US"/>
        </w:rPr>
      </w:pPr>
      <w:r w:rsidRPr="00F24291">
        <w:rPr>
          <w:rFonts w:ascii="Arial" w:hAnsi="Arial" w:cs="Arial"/>
          <w:b/>
          <w:bCs/>
          <w:i/>
          <w:iCs/>
          <w:lang w:val="en-US"/>
        </w:rPr>
        <w:t>Synergistic Enhancement of Acetamiprid Toxicity by Herbicide and Fungicide: Triple Mixture Outperforms Binary Combination</w:t>
      </w:r>
    </w:p>
    <w:p w14:paraId="56A99E3A" w14:textId="77777777" w:rsidR="00F24291" w:rsidRPr="00D76B5D" w:rsidRDefault="00F24291" w:rsidP="00D76B5D">
      <w:pPr>
        <w:spacing w:after="0"/>
        <w:jc w:val="center"/>
        <w:rPr>
          <w:rFonts w:ascii="Arial" w:hAnsi="Arial" w:cs="Arial"/>
          <w:lang w:val="en-US"/>
        </w:rPr>
      </w:pPr>
    </w:p>
    <w:p w14:paraId="10F5F81C" w14:textId="77777777" w:rsidR="00D76B5D" w:rsidRPr="00D76B5D" w:rsidRDefault="00D76B5D" w:rsidP="00D76B5D">
      <w:pPr>
        <w:spacing w:after="0"/>
        <w:rPr>
          <w:rFonts w:ascii="Arial" w:hAnsi="Arial" w:cs="Arial"/>
          <w:vertAlign w:val="superscript"/>
        </w:rPr>
      </w:pPr>
      <w:r w:rsidRPr="00D76B5D">
        <w:rPr>
          <w:rFonts w:ascii="Arial" w:hAnsi="Arial" w:cs="Arial"/>
        </w:rPr>
        <w:t>Jan Erik Sedlmeier</w:t>
      </w:r>
      <w:r w:rsidRPr="00D76B5D">
        <w:rPr>
          <w:rFonts w:ascii="Arial" w:hAnsi="Arial" w:cs="Arial"/>
          <w:vertAlign w:val="superscript"/>
        </w:rPr>
        <w:t>1*</w:t>
      </w:r>
      <w:r w:rsidRPr="00D76B5D">
        <w:rPr>
          <w:rFonts w:ascii="Arial" w:hAnsi="Arial" w:cs="Arial"/>
        </w:rPr>
        <w:t>, Emma Gamer</w:t>
      </w:r>
      <w:r w:rsidRPr="00D76B5D">
        <w:rPr>
          <w:rFonts w:ascii="Arial" w:hAnsi="Arial" w:cs="Arial"/>
          <w:vertAlign w:val="superscript"/>
        </w:rPr>
        <w:t>1</w:t>
      </w:r>
      <w:r w:rsidRPr="00D76B5D">
        <w:rPr>
          <w:rFonts w:ascii="Arial" w:hAnsi="Arial" w:cs="Arial"/>
        </w:rPr>
        <w:t>, Birgit Höglinger</w:t>
      </w:r>
      <w:r w:rsidRPr="00D76B5D">
        <w:rPr>
          <w:rFonts w:ascii="Arial" w:hAnsi="Arial" w:cs="Arial"/>
          <w:vertAlign w:val="superscript"/>
        </w:rPr>
        <w:t>2</w:t>
      </w:r>
      <w:r w:rsidRPr="00D76B5D">
        <w:rPr>
          <w:rFonts w:ascii="Arial" w:hAnsi="Arial" w:cs="Arial"/>
        </w:rPr>
        <w:t>, Frank Walker</w:t>
      </w:r>
      <w:r w:rsidRPr="00D76B5D">
        <w:rPr>
          <w:rFonts w:ascii="Arial" w:hAnsi="Arial" w:cs="Arial"/>
          <w:vertAlign w:val="superscript"/>
        </w:rPr>
        <w:t>2</w:t>
      </w:r>
      <w:r w:rsidRPr="00D76B5D">
        <w:rPr>
          <w:rFonts w:ascii="Arial" w:hAnsi="Arial" w:cs="Arial"/>
        </w:rPr>
        <w:t>, Carsten A Brühl</w:t>
      </w:r>
      <w:r w:rsidRPr="00D76B5D">
        <w:rPr>
          <w:rFonts w:ascii="Arial" w:hAnsi="Arial" w:cs="Arial"/>
          <w:vertAlign w:val="superscript"/>
        </w:rPr>
        <w:t>3</w:t>
      </w:r>
      <w:r w:rsidRPr="00D76B5D">
        <w:rPr>
          <w:rFonts w:ascii="Arial" w:hAnsi="Arial" w:cs="Arial"/>
        </w:rPr>
        <w:t>, Georg Petschenka</w:t>
      </w:r>
      <w:r w:rsidRPr="00D76B5D">
        <w:rPr>
          <w:rFonts w:ascii="Arial" w:hAnsi="Arial" w:cs="Arial"/>
          <w:vertAlign w:val="superscript"/>
        </w:rPr>
        <w:t>1,4*</w:t>
      </w:r>
    </w:p>
    <w:p w14:paraId="473C0E35" w14:textId="77777777" w:rsidR="00D76B5D" w:rsidRPr="00D76B5D" w:rsidRDefault="00D76B5D" w:rsidP="00D76B5D">
      <w:pPr>
        <w:spacing w:after="0"/>
        <w:rPr>
          <w:rFonts w:ascii="Arial" w:hAnsi="Arial" w:cs="Arial"/>
        </w:rPr>
      </w:pPr>
    </w:p>
    <w:p w14:paraId="52EA72DF" w14:textId="77777777" w:rsidR="00F24291" w:rsidRPr="00780113" w:rsidRDefault="00F24291" w:rsidP="00F24291">
      <w:pPr>
        <w:spacing w:after="0" w:line="276" w:lineRule="auto"/>
        <w:rPr>
          <w:rFonts w:ascii="Arial" w:hAnsi="Arial" w:cs="Arial"/>
          <w:lang w:val="en-US"/>
        </w:rPr>
      </w:pPr>
      <w:r w:rsidRPr="00780113">
        <w:rPr>
          <w:rFonts w:ascii="Arial" w:hAnsi="Arial" w:cs="Arial"/>
          <w:vertAlign w:val="superscript"/>
          <w:lang w:val="en-US"/>
        </w:rPr>
        <w:t>1</w:t>
      </w:r>
      <w:r w:rsidRPr="00780113">
        <w:rPr>
          <w:rFonts w:ascii="Arial" w:hAnsi="Arial" w:cs="Arial"/>
          <w:lang w:val="en-US"/>
        </w:rPr>
        <w:t>Department of Applied Entomology, University of Hohenheim, Stuttgart, Germany</w:t>
      </w:r>
    </w:p>
    <w:p w14:paraId="0745C2DD" w14:textId="77777777" w:rsidR="00F24291" w:rsidRPr="00780113" w:rsidRDefault="00F24291" w:rsidP="00F24291">
      <w:pPr>
        <w:spacing w:after="0" w:line="276" w:lineRule="auto"/>
        <w:rPr>
          <w:rFonts w:ascii="Arial" w:hAnsi="Arial" w:cs="Arial"/>
          <w:lang w:val="en-US"/>
        </w:rPr>
      </w:pPr>
      <w:r w:rsidRPr="00780113">
        <w:rPr>
          <w:rFonts w:ascii="Arial" w:hAnsi="Arial" w:cs="Arial"/>
          <w:vertAlign w:val="superscript"/>
          <w:lang w:val="en-US"/>
        </w:rPr>
        <w:t>2</w:t>
      </w:r>
      <w:r w:rsidRPr="00780113">
        <w:rPr>
          <w:rFonts w:ascii="Arial" w:hAnsi="Arial" w:cs="Arial"/>
          <w:lang w:val="en-US"/>
        </w:rPr>
        <w:t>Institute of Phytomedicine, University of Hohenheim, Stuttgart, Germany</w:t>
      </w:r>
    </w:p>
    <w:p w14:paraId="1A514758" w14:textId="77777777" w:rsidR="00F24291" w:rsidRPr="00780113" w:rsidRDefault="00F24291" w:rsidP="00F24291">
      <w:pPr>
        <w:spacing w:after="0" w:line="276" w:lineRule="auto"/>
        <w:rPr>
          <w:rFonts w:ascii="Arial" w:hAnsi="Arial" w:cs="Arial"/>
          <w:lang w:val="en-US"/>
        </w:rPr>
      </w:pPr>
      <w:r w:rsidRPr="00780113">
        <w:rPr>
          <w:rFonts w:ascii="Arial" w:hAnsi="Arial" w:cs="Arial"/>
          <w:vertAlign w:val="superscript"/>
          <w:lang w:val="en-US"/>
        </w:rPr>
        <w:t>3</w:t>
      </w:r>
      <w:r w:rsidRPr="00780113">
        <w:rPr>
          <w:rFonts w:ascii="Arial" w:hAnsi="Arial" w:cs="Arial"/>
          <w:lang w:val="en-US"/>
        </w:rPr>
        <w:t xml:space="preserve">Community Ecology &amp; Ecotoxicology, </w:t>
      </w:r>
      <w:r w:rsidRPr="00630C0C">
        <w:rPr>
          <w:rFonts w:ascii="Arial" w:hAnsi="Arial" w:cs="Arial"/>
          <w:lang w:val="en-GB"/>
        </w:rPr>
        <w:t>University of</w:t>
      </w:r>
      <w:r w:rsidRPr="00780113">
        <w:rPr>
          <w:rFonts w:ascii="Arial" w:hAnsi="Arial" w:cs="Arial"/>
          <w:lang w:val="en-US"/>
        </w:rPr>
        <w:t xml:space="preserve"> Kaiserslautern-Landau, Landau, Germany</w:t>
      </w:r>
    </w:p>
    <w:p w14:paraId="3B2AB124" w14:textId="77777777" w:rsidR="00F24291" w:rsidRPr="00780113" w:rsidRDefault="00F24291" w:rsidP="00F24291">
      <w:pPr>
        <w:spacing w:after="0" w:line="276" w:lineRule="auto"/>
        <w:rPr>
          <w:rFonts w:ascii="Arial" w:hAnsi="Arial" w:cs="Arial"/>
          <w:lang w:val="en-US"/>
        </w:rPr>
      </w:pPr>
      <w:r w:rsidRPr="00780113">
        <w:rPr>
          <w:rFonts w:ascii="Arial" w:hAnsi="Arial" w:cs="Arial"/>
          <w:vertAlign w:val="superscript"/>
          <w:lang w:val="en-US"/>
        </w:rPr>
        <w:t>4</w:t>
      </w:r>
      <w:r w:rsidRPr="00780113">
        <w:rPr>
          <w:rFonts w:ascii="Arial" w:hAnsi="Arial" w:cs="Arial"/>
          <w:lang w:val="en-US"/>
        </w:rPr>
        <w:t>KomBioTa – Center for Biodiversity and Integrative Taxonomy, University of Hohenheim and State Museum of Natural History, Stuttgart, Germany</w:t>
      </w:r>
    </w:p>
    <w:p w14:paraId="6B477201" w14:textId="77777777" w:rsidR="00D76B5D" w:rsidRPr="00D76B5D" w:rsidRDefault="00D76B5D" w:rsidP="00D76B5D">
      <w:pPr>
        <w:spacing w:after="0" w:line="276" w:lineRule="auto"/>
        <w:rPr>
          <w:rFonts w:ascii="Arial" w:hAnsi="Arial" w:cs="Arial"/>
          <w:b/>
          <w:vertAlign w:val="superscript"/>
          <w:lang w:val="en-US"/>
        </w:rPr>
      </w:pPr>
    </w:p>
    <w:p w14:paraId="2EED8F98" w14:textId="77777777" w:rsidR="00D76B5D" w:rsidRPr="00D76B5D" w:rsidRDefault="00D76B5D" w:rsidP="00D76B5D">
      <w:pPr>
        <w:spacing w:after="0" w:line="276" w:lineRule="auto"/>
        <w:rPr>
          <w:rFonts w:ascii="Arial" w:hAnsi="Arial" w:cs="Arial"/>
          <w:b/>
          <w:lang w:val="en-US"/>
        </w:rPr>
      </w:pPr>
      <w:r w:rsidRPr="00D76B5D">
        <w:rPr>
          <w:rFonts w:ascii="Arial" w:hAnsi="Arial" w:cs="Arial"/>
          <w:b/>
          <w:vertAlign w:val="superscript"/>
          <w:lang w:val="en-US"/>
        </w:rPr>
        <w:t>*</w:t>
      </w:r>
      <w:r w:rsidRPr="00D76B5D">
        <w:rPr>
          <w:rFonts w:ascii="Arial" w:hAnsi="Arial" w:cs="Arial"/>
          <w:b/>
          <w:lang w:val="en-US"/>
        </w:rPr>
        <w:t>Corresponding authors</w:t>
      </w:r>
    </w:p>
    <w:p w14:paraId="29B77AE3" w14:textId="2A78CD2D" w:rsidR="00D76B5D" w:rsidRPr="005943E6" w:rsidRDefault="00D76B5D" w:rsidP="00D76B5D">
      <w:pPr>
        <w:spacing w:after="0" w:line="276" w:lineRule="auto"/>
        <w:rPr>
          <w:rFonts w:ascii="Arial" w:hAnsi="Arial" w:cs="Arial"/>
          <w:i/>
          <w:lang w:val="en-US"/>
        </w:rPr>
      </w:pPr>
      <w:r w:rsidRPr="005943E6">
        <w:rPr>
          <w:rFonts w:ascii="Arial" w:hAnsi="Arial" w:cs="Arial"/>
          <w:i/>
          <w:lang w:val="en-US"/>
        </w:rPr>
        <w:t xml:space="preserve">Jan Erik Sedlmeier </w:t>
      </w:r>
      <w:r w:rsidR="00CE7D0C" w:rsidRPr="005943E6">
        <w:rPr>
          <w:rFonts w:ascii="Arial" w:hAnsi="Arial" w:cs="Arial"/>
          <w:i/>
          <w:lang w:val="en-US"/>
        </w:rPr>
        <w:t xml:space="preserve">-&gt; </w:t>
      </w:r>
      <w:hyperlink r:id="rId6" w:history="1">
        <w:r w:rsidR="00CE7D0C" w:rsidRPr="005943E6">
          <w:rPr>
            <w:rFonts w:ascii="Arial" w:eastAsia="Calibri" w:hAnsi="Arial" w:cs="Arial"/>
            <w:color w:val="0000FF"/>
            <w:kern w:val="0"/>
            <w:sz w:val="22"/>
            <w:szCs w:val="22"/>
            <w:u w:val="single"/>
            <w:lang w:val="en-US"/>
            <w14:ligatures w14:val="none"/>
          </w:rPr>
          <w:t>jan.sedlmeier@uni-hohenheim.de</w:t>
        </w:r>
      </w:hyperlink>
    </w:p>
    <w:p w14:paraId="287F5CB0" w14:textId="40739058" w:rsidR="00D76B5D" w:rsidRPr="00CE7D0C" w:rsidRDefault="00D76B5D" w:rsidP="00D76B5D">
      <w:pPr>
        <w:spacing w:after="0" w:line="276" w:lineRule="auto"/>
        <w:rPr>
          <w:rFonts w:ascii="Arial" w:hAnsi="Arial" w:cs="Arial"/>
          <w:i/>
          <w:lang w:val="de-DE"/>
        </w:rPr>
      </w:pPr>
      <w:r w:rsidRPr="00CE7D0C">
        <w:rPr>
          <w:rFonts w:ascii="Arial" w:hAnsi="Arial" w:cs="Arial"/>
          <w:i/>
          <w:lang w:val="de-DE"/>
        </w:rPr>
        <w:t>Georg Petschenka</w:t>
      </w:r>
      <w:r w:rsidR="00CE7D0C" w:rsidRPr="00CE7D0C">
        <w:rPr>
          <w:rFonts w:ascii="Arial" w:hAnsi="Arial" w:cs="Arial"/>
          <w:i/>
          <w:lang w:val="de-DE"/>
        </w:rPr>
        <w:t xml:space="preserve"> -&gt; </w:t>
      </w:r>
      <w:hyperlink r:id="rId7" w:history="1">
        <w:r w:rsidR="00CE7D0C" w:rsidRPr="00CE7D0C">
          <w:rPr>
            <w:rFonts w:ascii="Arial" w:eastAsia="Calibri" w:hAnsi="Arial" w:cs="Arial"/>
            <w:color w:val="0000FF"/>
            <w:kern w:val="0"/>
            <w:sz w:val="22"/>
            <w:szCs w:val="22"/>
            <w:u w:val="single"/>
            <w:lang w:val="de-DE"/>
            <w14:ligatures w14:val="none"/>
          </w:rPr>
          <w:t>georg.petschenka@uni-hohenheim.de</w:t>
        </w:r>
      </w:hyperlink>
    </w:p>
    <w:p w14:paraId="3ABBEB88" w14:textId="77777777" w:rsidR="00D76B5D" w:rsidRDefault="00D76B5D">
      <w:pPr>
        <w:rPr>
          <w:rFonts w:ascii="Arial" w:hAnsi="Arial" w:cs="Arial"/>
          <w:b/>
          <w:bCs/>
          <w:lang w:val="de-DE"/>
        </w:rPr>
      </w:pPr>
    </w:p>
    <w:p w14:paraId="185788FA" w14:textId="77777777" w:rsidR="00DF1BA2" w:rsidRPr="00CE7D0C" w:rsidRDefault="00DF1BA2">
      <w:pPr>
        <w:rPr>
          <w:rFonts w:ascii="Arial" w:hAnsi="Arial" w:cs="Arial"/>
          <w:b/>
          <w:bCs/>
          <w:lang w:val="de-DE"/>
        </w:rPr>
      </w:pPr>
    </w:p>
    <w:p w14:paraId="2BE8697C" w14:textId="071B6583" w:rsidR="00D76B5D" w:rsidRPr="00F74059" w:rsidRDefault="00D76B5D" w:rsidP="00DF1BA2">
      <w:pPr>
        <w:spacing w:after="0"/>
        <w:rPr>
          <w:rFonts w:ascii="Arial" w:hAnsi="Arial" w:cs="Arial"/>
        </w:rPr>
      </w:pPr>
      <w:r w:rsidRPr="00D76B5D">
        <w:rPr>
          <w:rFonts w:ascii="Arial" w:hAnsi="Arial" w:cs="Arial"/>
          <w:b/>
          <w:bCs/>
        </w:rPr>
        <w:t>This document includes:</w:t>
      </w:r>
    </w:p>
    <w:sdt>
      <w:sdtPr>
        <w:id w:val="-89003307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C0A78BA" w14:textId="1615CB68" w:rsidR="007A38FE" w:rsidRPr="00DF1BA2" w:rsidRDefault="007A38FE" w:rsidP="00DF1BA2">
          <w:pPr>
            <w:rPr>
              <w:sz w:val="2"/>
              <w:szCs w:val="2"/>
            </w:rPr>
          </w:pPr>
        </w:p>
        <w:p w14:paraId="0E68B2DB" w14:textId="10FCBCD0" w:rsidR="004517F8" w:rsidRDefault="007A38FE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5209937" w:history="1">
            <w:r w:rsidR="004517F8" w:rsidRPr="002C2420">
              <w:rPr>
                <w:rStyle w:val="Hyperlink"/>
                <w:rFonts w:cs="Arial"/>
                <w:b/>
                <w:iCs/>
                <w:noProof/>
              </w:rPr>
              <w:t>Supplemantary Table 1:</w:t>
            </w:r>
            <w:r w:rsidR="004517F8" w:rsidRPr="002C2420">
              <w:rPr>
                <w:rStyle w:val="Hyperlink"/>
                <w:rFonts w:cs="Arial"/>
                <w:noProof/>
              </w:rPr>
              <w:t xml:space="preserve"> Derivation of the field concentrations used for the three active ingredients based on products approved in Germany as of May 2023.</w:t>
            </w:r>
            <w:r w:rsidR="004517F8">
              <w:rPr>
                <w:noProof/>
                <w:webHidden/>
              </w:rPr>
              <w:tab/>
            </w:r>
            <w:r w:rsidR="004517F8">
              <w:rPr>
                <w:noProof/>
                <w:webHidden/>
              </w:rPr>
              <w:fldChar w:fldCharType="begin"/>
            </w:r>
            <w:r w:rsidR="004517F8">
              <w:rPr>
                <w:noProof/>
                <w:webHidden/>
              </w:rPr>
              <w:instrText xml:space="preserve"> PAGEREF _Toc205209937 \h </w:instrText>
            </w:r>
            <w:r w:rsidR="004517F8">
              <w:rPr>
                <w:noProof/>
                <w:webHidden/>
              </w:rPr>
            </w:r>
            <w:r w:rsidR="004517F8">
              <w:rPr>
                <w:noProof/>
                <w:webHidden/>
              </w:rPr>
              <w:fldChar w:fldCharType="separate"/>
            </w:r>
            <w:r w:rsidR="004517F8">
              <w:rPr>
                <w:noProof/>
                <w:webHidden/>
              </w:rPr>
              <w:t>2</w:t>
            </w:r>
            <w:r w:rsidR="004517F8">
              <w:rPr>
                <w:noProof/>
                <w:webHidden/>
              </w:rPr>
              <w:fldChar w:fldCharType="end"/>
            </w:r>
          </w:hyperlink>
        </w:p>
        <w:p w14:paraId="61A23F84" w14:textId="2FACE0C9" w:rsidR="004517F8" w:rsidRDefault="004517F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05209938" w:history="1">
            <w:r w:rsidRPr="002C2420">
              <w:rPr>
                <w:rStyle w:val="Hyperlink"/>
                <w:b/>
                <w:bCs/>
                <w:noProof/>
              </w:rPr>
              <w:t>Supplementary Table 2:</w:t>
            </w:r>
            <w:r w:rsidRPr="002C2420">
              <w:rPr>
                <w:rStyle w:val="Hyperlink"/>
                <w:noProof/>
              </w:rPr>
              <w:t xml:space="preserve"> Preparation of active substance stock solutions – acetamipri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209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6BA17E" w14:textId="0B457B22" w:rsidR="004517F8" w:rsidRDefault="004517F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05209939" w:history="1">
            <w:r w:rsidRPr="002C2420">
              <w:rPr>
                <w:rStyle w:val="Hyperlink"/>
                <w:b/>
                <w:bCs/>
                <w:noProof/>
              </w:rPr>
              <w:t>Supplementary Table 3:</w:t>
            </w:r>
            <w:r w:rsidRPr="002C2420">
              <w:rPr>
                <w:rStyle w:val="Hyperlink"/>
                <w:noProof/>
              </w:rPr>
              <w:t xml:space="preserve"> Preparation of active substance stock solutions – fluopyram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209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1F1FE3" w14:textId="7CEE8208" w:rsidR="004517F8" w:rsidRDefault="004517F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05209940" w:history="1">
            <w:r w:rsidRPr="002C2420">
              <w:rPr>
                <w:rStyle w:val="Hyperlink"/>
                <w:b/>
                <w:bCs/>
                <w:noProof/>
              </w:rPr>
              <w:t>Supplementary Table 4:</w:t>
            </w:r>
            <w:r w:rsidRPr="002C2420">
              <w:rPr>
                <w:rStyle w:val="Hyperlink"/>
                <w:noProof/>
              </w:rPr>
              <w:t xml:space="preserve"> Preparation of active substance stock solutions – terbuthylazin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2099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171B62" w14:textId="3648DA13" w:rsidR="004517F8" w:rsidRDefault="004517F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05209941" w:history="1">
            <w:r w:rsidRPr="002C2420">
              <w:rPr>
                <w:rStyle w:val="Hyperlink"/>
                <w:b/>
                <w:bCs/>
                <w:noProof/>
              </w:rPr>
              <w:t>Supplementary Code:</w:t>
            </w:r>
            <w:r w:rsidRPr="002C2420">
              <w:rPr>
                <w:rStyle w:val="Hyperlink"/>
                <w:noProof/>
              </w:rPr>
              <w:t xml:space="preserve"> R-Script – dose-response model and creation of figure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2099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C632B1" w14:textId="0682693A" w:rsidR="007A38FE" w:rsidRDefault="007A38FE">
          <w:r>
            <w:rPr>
              <w:b/>
              <w:bCs/>
              <w:noProof/>
            </w:rPr>
            <w:fldChar w:fldCharType="end"/>
          </w:r>
        </w:p>
      </w:sdtContent>
    </w:sdt>
    <w:p w14:paraId="7A1EE36C" w14:textId="5D4F38F2" w:rsidR="00E2797C" w:rsidRPr="00DD0C3E" w:rsidRDefault="0082394D" w:rsidP="00EF044A">
      <w:pPr>
        <w:pStyle w:val="Heading2"/>
        <w:spacing w:after="120"/>
        <w:rPr>
          <w:rFonts w:cs="Arial"/>
          <w:szCs w:val="24"/>
        </w:rPr>
      </w:pPr>
      <w:bookmarkStart w:id="0" w:name="_Toc205209937"/>
      <w:r w:rsidRPr="00DD0C3E">
        <w:rPr>
          <w:rStyle w:val="Style1Char"/>
          <w:rFonts w:cs="Arial"/>
          <w:szCs w:val="24"/>
        </w:rPr>
        <w:lastRenderedPageBreak/>
        <w:t>Supplemantary Table</w:t>
      </w:r>
      <w:r w:rsidR="00E2797C" w:rsidRPr="00DD0C3E">
        <w:rPr>
          <w:rStyle w:val="Style1Char"/>
          <w:rFonts w:cs="Arial"/>
          <w:szCs w:val="24"/>
        </w:rPr>
        <w:t xml:space="preserve"> 1:</w:t>
      </w:r>
      <w:r w:rsidR="00E2797C" w:rsidRPr="00DD0C3E">
        <w:rPr>
          <w:rFonts w:cs="Arial"/>
          <w:szCs w:val="24"/>
        </w:rPr>
        <w:t xml:space="preserve"> Derivation of the field concentrations used for the three active ingredients based on products approved in Germany as of May 2023.</w:t>
      </w:r>
      <w:bookmarkStart w:id="1" w:name="_Hlk205208352"/>
      <w:bookmarkEnd w:id="0"/>
    </w:p>
    <w:tbl>
      <w:tblPr>
        <w:tblpPr w:leftFromText="180" w:rightFromText="180" w:vertAnchor="text" w:horzAnchor="margin" w:tblpXSpec="center" w:tblpY="-44"/>
        <w:tblW w:w="11071" w:type="dxa"/>
        <w:tblLayout w:type="fixed"/>
        <w:tblLook w:val="04A0" w:firstRow="1" w:lastRow="0" w:firstColumn="1" w:lastColumn="0" w:noHBand="0" w:noVBand="1"/>
      </w:tblPr>
      <w:tblGrid>
        <w:gridCol w:w="1337"/>
        <w:gridCol w:w="1068"/>
        <w:gridCol w:w="1276"/>
        <w:gridCol w:w="2126"/>
        <w:gridCol w:w="1276"/>
        <w:gridCol w:w="850"/>
        <w:gridCol w:w="1843"/>
        <w:gridCol w:w="1295"/>
      </w:tblGrid>
      <w:tr w:rsidR="00D76B5D" w:rsidRPr="00A8174D" w14:paraId="4350CAF7" w14:textId="77777777" w:rsidTr="00662018">
        <w:trPr>
          <w:trHeight w:val="536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"/>
          <w:p w14:paraId="5F76184D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tive Ingredient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8F3A75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duct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C27758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stration Number (BVL Germany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692078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tive Ingredients Contain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0F6999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ield Application Rat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52C96D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o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06594D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pplication Number (BVL Germany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9CBECF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quivalent Field Concentration Used</w:t>
            </w:r>
          </w:p>
        </w:tc>
      </w:tr>
      <w:tr w:rsidR="00D76B5D" w:rsidRPr="00A8174D" w14:paraId="2EC02531" w14:textId="77777777" w:rsidTr="00662018">
        <w:trPr>
          <w:trHeight w:val="357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72F50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etamipri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ED1C7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spilan® S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27E3C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5655-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18D74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0 g/kg acetamipr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3C63D2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0 g/ha in       200-600 l/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E5079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otat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1FBFC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005655-00/06-0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CDE12" w14:textId="77777777" w:rsidR="00D76B5D" w:rsidRPr="00A8174D" w:rsidRDefault="00D76B5D" w:rsidP="00D76B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.2 ng/µl</w:t>
            </w:r>
          </w:p>
        </w:tc>
      </w:tr>
      <w:tr w:rsidR="00D76B5D" w:rsidRPr="00A8174D" w14:paraId="04AEF25F" w14:textId="77777777" w:rsidTr="00662018">
        <w:trPr>
          <w:trHeight w:val="357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F9BAD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luopyra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3EB48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lvron®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5DBCF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A457-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8E65F3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 g/l fluopyram        100 g/l bixaf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E9D545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 l/ha in           100-400 l/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7A889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e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F95BE6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00A457-00/00-011 #00A457-00/00-0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74F04" w14:textId="77777777" w:rsidR="00D76B5D" w:rsidRPr="00A8174D" w:rsidRDefault="00D76B5D" w:rsidP="00D76B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0 ng/µl</w:t>
            </w:r>
          </w:p>
        </w:tc>
      </w:tr>
      <w:tr w:rsidR="00D76B5D" w:rsidRPr="00A8174D" w14:paraId="17BC82EE" w14:textId="77777777" w:rsidTr="00662018">
        <w:trPr>
          <w:trHeight w:val="378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4D68B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rbuthylazin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76D86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pectrum® Go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192D5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6380-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DAD776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0 g/l terbuthylazine 280 g/l dimethenamide-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889ADD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 l/ha in           200-400 l/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9F7B1" w14:textId="77777777" w:rsidR="00D76B5D" w:rsidRPr="00A8174D" w:rsidRDefault="00D76B5D" w:rsidP="00D76B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FE7E4" w14:textId="77777777" w:rsidR="00D76B5D" w:rsidRPr="00A8174D" w:rsidRDefault="00D76B5D" w:rsidP="00D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006380-00/00-0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FDE35" w14:textId="77777777" w:rsidR="00D76B5D" w:rsidRPr="00A8174D" w:rsidRDefault="00D76B5D" w:rsidP="00D76B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8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94 ng/µl</w:t>
            </w:r>
          </w:p>
        </w:tc>
      </w:tr>
    </w:tbl>
    <w:p w14:paraId="08A98BE4" w14:textId="77777777" w:rsidR="00D76B5D" w:rsidRDefault="00D76B5D"/>
    <w:p w14:paraId="20AA6A29" w14:textId="71499103" w:rsidR="00D76B5D" w:rsidRPr="00E2797C" w:rsidRDefault="00E2797C" w:rsidP="00EF044A">
      <w:pPr>
        <w:pStyle w:val="Heading2"/>
        <w:spacing w:after="120"/>
      </w:pPr>
      <w:bookmarkStart w:id="2" w:name="_Toc205209938"/>
      <w:r w:rsidRPr="00EF044A">
        <w:rPr>
          <w:b/>
          <w:bCs/>
        </w:rPr>
        <w:t xml:space="preserve">Supplementary </w:t>
      </w:r>
      <w:r w:rsidR="00FE5DE9" w:rsidRPr="00EF044A">
        <w:rPr>
          <w:b/>
          <w:bCs/>
        </w:rPr>
        <w:t>Table 2:</w:t>
      </w:r>
      <w:r w:rsidR="00FE5DE9" w:rsidRPr="00FE5DE9">
        <w:t xml:space="preserve"> </w:t>
      </w:r>
      <w:r w:rsidR="003760F4" w:rsidRPr="00E2797C">
        <w:t xml:space="preserve">Preparation of active substance </w:t>
      </w:r>
      <w:r w:rsidR="00DB662C" w:rsidRPr="00E2797C">
        <w:t xml:space="preserve">stock </w:t>
      </w:r>
      <w:r w:rsidR="003760F4" w:rsidRPr="00E2797C">
        <w:t>solutions</w:t>
      </w:r>
      <w:r w:rsidR="00DB662C" w:rsidRPr="00E2797C">
        <w:t xml:space="preserve"> – acetamiprid.</w:t>
      </w:r>
      <w:bookmarkEnd w:id="2"/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1495"/>
        <w:gridCol w:w="901"/>
        <w:gridCol w:w="1148"/>
        <w:gridCol w:w="1559"/>
        <w:gridCol w:w="993"/>
        <w:gridCol w:w="992"/>
      </w:tblGrid>
      <w:tr w:rsidR="00DB662C" w:rsidRPr="00DB662C" w14:paraId="35F150E0" w14:textId="77777777" w:rsidTr="00DB662C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D627ED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663D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amiprid</w:t>
            </w:r>
          </w:p>
        </w:tc>
      </w:tr>
      <w:tr w:rsidR="00DB662C" w:rsidRPr="00DB662C" w14:paraId="00AD528A" w14:textId="77777777" w:rsidTr="00DB662C">
        <w:trPr>
          <w:trHeight w:val="9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88170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4A53EC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concentration [mg/ml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823AFB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volume [ml]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1D9C81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-in [mg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09DB3A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lculation of total solvent volume [ml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2C1C28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ter [ml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10D6F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one [ml]</w:t>
            </w:r>
          </w:p>
        </w:tc>
      </w:tr>
      <w:tr w:rsidR="00DB662C" w:rsidRPr="00DB662C" w14:paraId="683DE0AF" w14:textId="77777777" w:rsidTr="00DB662C">
        <w:trPr>
          <w:trHeight w:val="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2B3D" w14:textId="506FB5F0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 Substance Applicatio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B71FF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0F069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3A0C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F66D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/0.0832 = 10.0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9B885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8A926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96</w:t>
            </w:r>
          </w:p>
        </w:tc>
      </w:tr>
      <w:tr w:rsidR="00DB662C" w:rsidRPr="00DB662C" w14:paraId="292F70ED" w14:textId="77777777" w:rsidTr="00DB662C">
        <w:trPr>
          <w:trHeight w:val="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17729" w14:textId="1CEFADFE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nary Mixtur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(AF, AT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534B6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41BA3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4F6E3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1E8F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/0.1664 = 9.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1215A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95C86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15</w:t>
            </w:r>
          </w:p>
        </w:tc>
      </w:tr>
      <w:tr w:rsidR="00DB662C" w:rsidRPr="00DB662C" w14:paraId="50F04FB2" w14:textId="77777777" w:rsidTr="00DB662C">
        <w:trPr>
          <w:trHeight w:val="6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BEB53" w14:textId="223117ED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nary Mixtu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(AFT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F7D9C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9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294D3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4439D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29329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4/0.2496 = 9.7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45D6A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09D54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76</w:t>
            </w:r>
          </w:p>
        </w:tc>
      </w:tr>
    </w:tbl>
    <w:p w14:paraId="79303208" w14:textId="77777777" w:rsidR="00DB662C" w:rsidRDefault="00DB662C">
      <w:pPr>
        <w:rPr>
          <w:rFonts w:ascii="Arial" w:hAnsi="Arial" w:cs="Arial"/>
          <w:b/>
          <w:bCs/>
        </w:rPr>
      </w:pPr>
    </w:p>
    <w:p w14:paraId="23F18015" w14:textId="1991824A" w:rsidR="00DB662C" w:rsidRPr="00E2797C" w:rsidRDefault="00E2797C" w:rsidP="00EF044A">
      <w:pPr>
        <w:pStyle w:val="Heading2"/>
        <w:spacing w:after="120"/>
      </w:pPr>
      <w:bookmarkStart w:id="3" w:name="_Toc205209939"/>
      <w:r w:rsidRPr="00EF044A">
        <w:rPr>
          <w:b/>
          <w:bCs/>
        </w:rPr>
        <w:t xml:space="preserve">Supplementary </w:t>
      </w:r>
      <w:r w:rsidR="00DB662C" w:rsidRPr="00EF044A">
        <w:rPr>
          <w:b/>
          <w:bCs/>
        </w:rPr>
        <w:t>Table 3:</w:t>
      </w:r>
      <w:r w:rsidR="00DB662C" w:rsidRPr="00FE5DE9">
        <w:t xml:space="preserve"> </w:t>
      </w:r>
      <w:r w:rsidR="00DB662C" w:rsidRPr="00E2797C">
        <w:t>Preparation of active substance stock solutions – fluopyram.</w:t>
      </w:r>
      <w:bookmarkEnd w:id="3"/>
    </w:p>
    <w:tbl>
      <w:tblPr>
        <w:tblW w:w="8140" w:type="dxa"/>
        <w:tblLook w:val="04A0" w:firstRow="1" w:lastRow="0" w:firstColumn="1" w:lastColumn="0" w:noHBand="0" w:noVBand="1"/>
      </w:tblPr>
      <w:tblGrid>
        <w:gridCol w:w="2100"/>
        <w:gridCol w:w="1495"/>
        <w:gridCol w:w="901"/>
        <w:gridCol w:w="940"/>
        <w:gridCol w:w="1211"/>
        <w:gridCol w:w="754"/>
        <w:gridCol w:w="951"/>
      </w:tblGrid>
      <w:tr w:rsidR="00DB662C" w:rsidRPr="00DB662C" w14:paraId="27A6709F" w14:textId="77777777" w:rsidTr="00DB662C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C79D1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0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A337F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uopyram</w:t>
            </w:r>
          </w:p>
        </w:tc>
      </w:tr>
      <w:tr w:rsidR="00DB662C" w:rsidRPr="00DB662C" w14:paraId="4D77D7A3" w14:textId="77777777" w:rsidTr="00DB662C">
        <w:trPr>
          <w:trHeight w:val="9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B434D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91BC02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concentration [mg/m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E68D2B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volume [ml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26897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-in [mg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3324A5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lculation of total solvent volume [ml]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11CC32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ter [ml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D3768C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one [ml]</w:t>
            </w:r>
          </w:p>
        </w:tc>
      </w:tr>
      <w:tr w:rsidR="00DB662C" w:rsidRPr="00DB662C" w14:paraId="5D3AB967" w14:textId="77777777" w:rsidTr="00DB662C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986EF2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 Substance Appl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4EE84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050F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1F8C0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B19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2/0.99 = 2.9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9F7DF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7162E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49</w:t>
            </w:r>
          </w:p>
        </w:tc>
      </w:tr>
      <w:tr w:rsidR="00DB662C" w:rsidRPr="00DB662C" w14:paraId="3FD99D97" w14:textId="77777777" w:rsidTr="00DB662C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8454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nary Mixtures     (AF, F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C512C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2E9D7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1A350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3157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8/1.98 = 2.9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B7B8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EC934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69</w:t>
            </w:r>
          </w:p>
        </w:tc>
      </w:tr>
      <w:tr w:rsidR="00DB662C" w:rsidRPr="00DB662C" w14:paraId="795DDFC7" w14:textId="77777777" w:rsidTr="00DB662C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918F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nary Mixture   (AF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FDD6A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DE36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9D397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144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4/2.97 = 2.9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1F27D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6135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43</w:t>
            </w:r>
          </w:p>
        </w:tc>
      </w:tr>
    </w:tbl>
    <w:p w14:paraId="6EB037CE" w14:textId="427495DE" w:rsidR="00DB662C" w:rsidRPr="00E2797C" w:rsidRDefault="00E2797C" w:rsidP="004517F8">
      <w:pPr>
        <w:pStyle w:val="Heading2"/>
        <w:spacing w:before="600" w:after="120"/>
      </w:pPr>
      <w:bookmarkStart w:id="4" w:name="_Toc205209940"/>
      <w:r w:rsidRPr="00EF044A">
        <w:rPr>
          <w:b/>
          <w:bCs/>
        </w:rPr>
        <w:lastRenderedPageBreak/>
        <w:t xml:space="preserve">Supplementary </w:t>
      </w:r>
      <w:r w:rsidR="00DB662C" w:rsidRPr="00EF044A">
        <w:rPr>
          <w:b/>
          <w:bCs/>
        </w:rPr>
        <w:t>Table 4:</w:t>
      </w:r>
      <w:r w:rsidR="00DB662C" w:rsidRPr="00FE5DE9">
        <w:t xml:space="preserve"> </w:t>
      </w:r>
      <w:r w:rsidR="00DB662C" w:rsidRPr="00E2797C">
        <w:t>Preparation of active substance stock solutions – terbuthylazine.</w:t>
      </w:r>
      <w:bookmarkEnd w:id="4"/>
    </w:p>
    <w:tbl>
      <w:tblPr>
        <w:tblW w:w="8140" w:type="dxa"/>
        <w:tblLook w:val="04A0" w:firstRow="1" w:lastRow="0" w:firstColumn="1" w:lastColumn="0" w:noHBand="0" w:noVBand="1"/>
      </w:tblPr>
      <w:tblGrid>
        <w:gridCol w:w="2100"/>
        <w:gridCol w:w="1495"/>
        <w:gridCol w:w="901"/>
        <w:gridCol w:w="940"/>
        <w:gridCol w:w="1416"/>
        <w:gridCol w:w="754"/>
        <w:gridCol w:w="951"/>
      </w:tblGrid>
      <w:tr w:rsidR="00DB662C" w:rsidRPr="00DB662C" w14:paraId="2C2EBCF6" w14:textId="77777777" w:rsidTr="00DB662C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306BD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0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62D90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buthylazine</w:t>
            </w:r>
          </w:p>
        </w:tc>
      </w:tr>
      <w:tr w:rsidR="00DB662C" w:rsidRPr="00DB662C" w14:paraId="3705E764" w14:textId="77777777" w:rsidTr="00DB662C">
        <w:trPr>
          <w:trHeight w:val="9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4066E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47745D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concentration [mg/m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47FBC8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volume [ml]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932C5B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-in [mg]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196CE8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lculation of total solvent volume [ml]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73F5EC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ter [ml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AE191A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etone [ml]</w:t>
            </w:r>
          </w:p>
        </w:tc>
      </w:tr>
      <w:tr w:rsidR="00DB662C" w:rsidRPr="00DB662C" w14:paraId="635D9C26" w14:textId="77777777" w:rsidTr="00DB662C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AC536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 Substance Applic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C994E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24CBC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68478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49D9B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5/3.694 = 2.9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EE4A7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6ADFD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91</w:t>
            </w:r>
          </w:p>
        </w:tc>
      </w:tr>
      <w:tr w:rsidR="00DB662C" w:rsidRPr="00DB662C" w14:paraId="033DA903" w14:textId="77777777" w:rsidTr="00DB662C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C4476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nary Mixtures     (AT, F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B1080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4C9BB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BCC7F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0FB82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9/7.388 = 1.0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D6144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91DEC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4</w:t>
            </w:r>
          </w:p>
        </w:tc>
      </w:tr>
      <w:tr w:rsidR="00DB662C" w:rsidRPr="00DB662C" w14:paraId="61CB5755" w14:textId="77777777" w:rsidTr="00DB662C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991BF" w14:textId="77777777" w:rsidR="00DB662C" w:rsidRPr="00DB662C" w:rsidRDefault="00DB662C" w:rsidP="00DB66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rnary Mixture   (AF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930AF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D65BD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4FE65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0308C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19/11.082 = 2.9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34C1D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BEC0B" w14:textId="77777777" w:rsidR="00DB662C" w:rsidRPr="00DB662C" w:rsidRDefault="00DB662C" w:rsidP="00DB66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B66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05</w:t>
            </w:r>
          </w:p>
        </w:tc>
      </w:tr>
    </w:tbl>
    <w:p w14:paraId="52144537" w14:textId="77777777" w:rsidR="00DB662C" w:rsidRPr="00FE5DE9" w:rsidRDefault="00DB662C">
      <w:pPr>
        <w:rPr>
          <w:rFonts w:ascii="Arial" w:hAnsi="Arial" w:cs="Arial"/>
          <w:b/>
          <w:bCs/>
        </w:rPr>
      </w:pPr>
    </w:p>
    <w:p w14:paraId="4D1D91A0" w14:textId="77777777" w:rsidR="00D76B5D" w:rsidRDefault="00D76B5D"/>
    <w:p w14:paraId="7FFA0073" w14:textId="140EC7FD" w:rsidR="00D76B5D" w:rsidRPr="00E2797C" w:rsidRDefault="0082394D" w:rsidP="00EF044A">
      <w:pPr>
        <w:pStyle w:val="Heading2"/>
      </w:pPr>
      <w:bookmarkStart w:id="5" w:name="_Toc205209941"/>
      <w:r w:rsidRPr="00EF044A">
        <w:rPr>
          <w:b/>
          <w:bCs/>
        </w:rPr>
        <w:t>Supplementary Code</w:t>
      </w:r>
      <w:r w:rsidR="00F74059" w:rsidRPr="00EF044A">
        <w:rPr>
          <w:b/>
          <w:bCs/>
        </w:rPr>
        <w:t>:</w:t>
      </w:r>
      <w:r w:rsidR="00F74059">
        <w:t xml:space="preserve"> </w:t>
      </w:r>
      <w:r w:rsidR="00F74059" w:rsidRPr="00F74059">
        <w:t>R-Script</w:t>
      </w:r>
      <w:r w:rsidR="00EF044A">
        <w:t xml:space="preserve"> – </w:t>
      </w:r>
      <w:r w:rsidR="00F74059" w:rsidRPr="00F74059">
        <w:t>dose-response model and creation of figure 1</w:t>
      </w:r>
      <w:bookmarkEnd w:id="5"/>
      <w:r w:rsidR="00F74059" w:rsidRPr="00F74059">
        <w:t xml:space="preserve">   </w:t>
      </w:r>
    </w:p>
    <w:p w14:paraId="6E9564D5" w14:textId="77777777" w:rsidR="00EF044A" w:rsidRDefault="00EF044A" w:rsidP="00644CB3">
      <w:pPr>
        <w:spacing w:after="0"/>
        <w:rPr>
          <w:rFonts w:ascii="Arial" w:hAnsi="Arial" w:cs="Arial"/>
        </w:rPr>
      </w:pPr>
    </w:p>
    <w:p w14:paraId="16E8377F" w14:textId="6149FDAB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library(readxl)</w:t>
      </w:r>
    </w:p>
    <w:p w14:paraId="65A5CAB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library(drc)</w:t>
      </w:r>
    </w:p>
    <w:p w14:paraId="245DD40D" w14:textId="32C80FD1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library(MASS)</w:t>
      </w:r>
      <w:r w:rsidR="00644CB3" w:rsidRPr="00D06984">
        <w:rPr>
          <w:rFonts w:ascii="Arial" w:hAnsi="Arial" w:cs="Arial"/>
        </w:rPr>
        <w:t xml:space="preserve"> </w:t>
      </w:r>
    </w:p>
    <w:p w14:paraId="3E9CB1D7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1C5F6B03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dfm &lt;- read_excel("Data_Oncopeltus.xlsx")</w:t>
      </w:r>
    </w:p>
    <w:p w14:paraId="139906C4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str(dfm)</w:t>
      </w:r>
    </w:p>
    <w:p w14:paraId="70A55B47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12AB96FA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dfm$concentration=as.numeric(dfm$concentration) </w:t>
      </w:r>
    </w:p>
    <w:p w14:paraId="5BCBA2C0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dfm$treatment=as.factor(dfm$treatment)</w:t>
      </w:r>
    </w:p>
    <w:p w14:paraId="2E2F86DA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str(dfm)</w:t>
      </w:r>
    </w:p>
    <w:p w14:paraId="705530A2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0F37B615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</w:rPr>
        <w:t xml:space="preserve">dfm4 &lt;- subset(dfm, time_days == 4 &amp; !(treatment %in% c('AFT', 'F', 'T'))) </w:t>
      </w:r>
      <w:r w:rsidRPr="00D06984">
        <w:rPr>
          <w:rFonts w:ascii="Arial" w:hAnsi="Arial" w:cs="Arial"/>
          <w:color w:val="00B050"/>
        </w:rPr>
        <w:t xml:space="preserve"># filter data </w:t>
      </w:r>
    </w:p>
    <w:p w14:paraId="67510796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View(dfm4)</w:t>
      </w:r>
    </w:p>
    <w:p w14:paraId="2A9CFC08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637D8004" w14:textId="744A25CE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###############################################</w:t>
      </w:r>
      <w:r w:rsidR="00EF044A">
        <w:rPr>
          <w:rFonts w:ascii="Arial" w:hAnsi="Arial" w:cs="Arial"/>
          <w:color w:val="00B050"/>
        </w:rPr>
        <w:t>#</w:t>
      </w:r>
    </w:p>
    <w:p w14:paraId="60A513BC" w14:textId="0B9FAB3D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#   model for *dead + affected* - 4 days after application   ##</w:t>
      </w:r>
    </w:p>
    <w:p w14:paraId="37F2FDEC" w14:textId="5B99355D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###############################################</w:t>
      </w:r>
      <w:r w:rsidR="00EF044A">
        <w:rPr>
          <w:rFonts w:ascii="Arial" w:hAnsi="Arial" w:cs="Arial"/>
          <w:color w:val="00B050"/>
        </w:rPr>
        <w:t>#</w:t>
      </w:r>
    </w:p>
    <w:p w14:paraId="00040C6C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365D3BDD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m1 &lt;- drm(dead_affected/total ~concentration, treatment, data = dfm4, weights=total, type="binomial", </w:t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</w:p>
    <w:p w14:paraId="31CE62B5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     fct = LN.4(fixed = c(NA,0,1,NA), names = c("slope","lower","upper","ED50")),</w:t>
      </w:r>
    </w:p>
    <w:p w14:paraId="55AD7DCA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     pmodels = data.frame(treatment,treatment,treatment,treatment),</w:t>
      </w:r>
    </w:p>
    <w:p w14:paraId="7BBF8585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     control=drmc(errorm=FALSE))</w:t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  <w:r w:rsidRPr="00D06984">
        <w:rPr>
          <w:rFonts w:ascii="Arial" w:hAnsi="Arial" w:cs="Arial"/>
        </w:rPr>
        <w:tab/>
      </w:r>
    </w:p>
    <w:p w14:paraId="7D724908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2468B2B7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lastRenderedPageBreak/>
        <w:t># analysis of model fit</w:t>
      </w:r>
    </w:p>
    <w:p w14:paraId="5F9CE53A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summary(m1)</w:t>
      </w:r>
    </w:p>
    <w:p w14:paraId="2112DE9A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plot(m1)</w:t>
      </w:r>
    </w:p>
    <w:p w14:paraId="6BF28F70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AIC(m1)</w:t>
      </w:r>
    </w:p>
    <w:p w14:paraId="53759F31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6268FD08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ED50 extraction and comparison</w:t>
      </w:r>
    </w:p>
    <w:p w14:paraId="70BFFAC3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summary(m1)</w:t>
      </w:r>
    </w:p>
    <w:p w14:paraId="10040966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ED(m1, c(50), interval = "delta")</w:t>
      </w:r>
    </w:p>
    <w:p w14:paraId="05E93998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compParm(m1, "ED50" , "-" )</w:t>
      </w:r>
    </w:p>
    <w:p w14:paraId="5F531DC9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12AA903F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346C8DC4" w14:textId="3C912735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###############</w:t>
      </w:r>
      <w:r w:rsidR="00D06984">
        <w:rPr>
          <w:rFonts w:ascii="Arial" w:hAnsi="Arial" w:cs="Arial"/>
          <w:color w:val="00B050"/>
        </w:rPr>
        <w:t>#</w:t>
      </w:r>
    </w:p>
    <w:p w14:paraId="4387599E" w14:textId="19346A41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#   create graph   ##</w:t>
      </w:r>
    </w:p>
    <w:p w14:paraId="3A85CBD4" w14:textId="2799EDA1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###############</w:t>
      </w:r>
      <w:r w:rsidR="00D06984">
        <w:rPr>
          <w:rFonts w:ascii="Arial" w:hAnsi="Arial" w:cs="Arial"/>
          <w:color w:val="00B050"/>
        </w:rPr>
        <w:t>#</w:t>
      </w:r>
    </w:p>
    <w:p w14:paraId="39E95E28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48CDEBB7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# plot cumulative dose-response graph including SE bars</w:t>
      </w:r>
    </w:p>
    <w:p w14:paraId="1ED89463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75C169B0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Calculate mean and standard error for each concentration and species</w:t>
      </w:r>
    </w:p>
    <w:p w14:paraId="180068F8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library(dplyr)</w:t>
      </w:r>
    </w:p>
    <w:p w14:paraId="62C7B873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mean_se_data &lt;- dfm4 %&gt;%</w:t>
      </w:r>
    </w:p>
    <w:p w14:paraId="22FC031F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group_by(concentration, treatment) %&gt;%</w:t>
      </w:r>
    </w:p>
    <w:p w14:paraId="391092F4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summarise(</w:t>
      </w:r>
    </w:p>
    <w:p w14:paraId="4BE27A8C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mean_response = mean(dead_affected/total),</w:t>
      </w:r>
    </w:p>
    <w:p w14:paraId="4A8439E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se_response = sd(dead_affected/total) / sqrt(n())</w:t>
      </w:r>
    </w:p>
    <w:p w14:paraId="4DAD5197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) %&gt;%</w:t>
      </w:r>
    </w:p>
    <w:p w14:paraId="0D1FFA6E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ungroup()</w:t>
      </w:r>
    </w:p>
    <w:p w14:paraId="1ED70902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3A814A4C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plot</w:t>
      </w:r>
    </w:p>
    <w:p w14:paraId="0D0C24C6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plot(m1, broken = TRUE, xlim = c(0, 100), ylim = c(0, 1), </w:t>
      </w:r>
    </w:p>
    <w:p w14:paraId="25EB6745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yt = c('0.0', 0.25, 0.5, 0.75, '1.0'), </w:t>
      </w:r>
    </w:p>
    <w:p w14:paraId="52E58367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ytlab = c('0', '25', '50', '75', '100'),</w:t>
      </w:r>
    </w:p>
    <w:p w14:paraId="49EEEF3E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xlab = "Acetamiprid Concentration [ng/µl]",</w:t>
      </w:r>
    </w:p>
    <w:p w14:paraId="6E5CFBC8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ylab = "Dead or Affected [%]",</w:t>
      </w:r>
    </w:p>
    <w:p w14:paraId="003414D5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cex = 1,</w:t>
      </w:r>
    </w:p>
    <w:p w14:paraId="690FD584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cex.axis = 1.6,</w:t>
      </w:r>
    </w:p>
    <w:p w14:paraId="1F7F144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cex.lab = 1.8,</w:t>
      </w:r>
    </w:p>
    <w:p w14:paraId="6938C7AB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col = 1,</w:t>
      </w:r>
    </w:p>
    <w:p w14:paraId="4250E4F4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lwd = 2,</w:t>
      </w:r>
    </w:p>
    <w:p w14:paraId="346C4BD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legend = TRUE,</w:t>
      </w:r>
    </w:p>
    <w:p w14:paraId="39A56F56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legendPos = c(90, 0.25),</w:t>
      </w:r>
    </w:p>
    <w:p w14:paraId="1AAD0AFD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type = "average")  </w:t>
      </w:r>
    </w:p>
    <w:p w14:paraId="7B8B5017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2A8C8DCC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Overlay mean data points &amp; SE bars</w:t>
      </w:r>
    </w:p>
    <w:p w14:paraId="6D28A64B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lastRenderedPageBreak/>
        <w:t>for (spec in unique(mean_se_data$treatment)) {</w:t>
      </w:r>
    </w:p>
    <w:p w14:paraId="4B808D9F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 xml:space="preserve">  # Filter the mean and SE data for the current species</w:t>
      </w:r>
    </w:p>
    <w:p w14:paraId="1DC5E8B3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treatment_data &lt;- mean_se_data[mean_se_data$treatment == spec, ]</w:t>
      </w:r>
    </w:p>
    <w:p w14:paraId="4C7CEFFF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</w:t>
      </w:r>
    </w:p>
    <w:p w14:paraId="700FE2B9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 xml:space="preserve">  # Add error bars using the arrows function for each concentration-species pair</w:t>
      </w:r>
    </w:p>
    <w:p w14:paraId="2C79D249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arrows(</w:t>
      </w:r>
    </w:p>
    <w:p w14:paraId="588516C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x0 = treatment_data$concentration, </w:t>
      </w:r>
    </w:p>
    <w:p w14:paraId="04C6DAF6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y0 = treatment_data$mean_response - treatment_data$se_response,  # Lower end of the error bar</w:t>
      </w:r>
    </w:p>
    <w:p w14:paraId="5BCAB19C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x1 = treatment_data$concentration, </w:t>
      </w:r>
    </w:p>
    <w:p w14:paraId="0A0C87E4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y1 = treatment_data$mean_response + treatment_data$se_response,  # Upper end of the error bar</w:t>
      </w:r>
    </w:p>
    <w:p w14:paraId="1DC5DD9E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angle = 90, code = 3, length = 0.025, col = "grey"  # Customizing arrow heads and color</w:t>
      </w:r>
    </w:p>
    <w:p w14:paraId="4AD3BB2F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)</w:t>
      </w:r>
    </w:p>
    <w:p w14:paraId="37C0CA2C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}</w:t>
      </w:r>
    </w:p>
    <w:p w14:paraId="7A18DA7D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2682EBD1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Include AFT mean values for dead_affected in same plot:</w:t>
      </w:r>
    </w:p>
    <w:p w14:paraId="3E99F8A3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library(dplyr)</w:t>
      </w:r>
    </w:p>
    <w:p w14:paraId="33E46CB1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5D2A9638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Calculate means for AFT*</w:t>
      </w:r>
    </w:p>
    <w:p w14:paraId="45D1CCF7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aft_data &lt;- dfm %&gt;%</w:t>
      </w:r>
    </w:p>
    <w:p w14:paraId="1CB10BC8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filter(treatment == "AFT" &amp; time_days == 4) %&gt;%</w:t>
      </w:r>
    </w:p>
    <w:p w14:paraId="4F1DA849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group_by(concentration) %&gt;%</w:t>
      </w:r>
    </w:p>
    <w:p w14:paraId="3FCDCDF0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summarise(</w:t>
      </w:r>
    </w:p>
    <w:p w14:paraId="55624CB9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mean_response = mean(dead_affected / total),</w:t>
      </w:r>
    </w:p>
    <w:p w14:paraId="37263B8F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se_response = sd(dead_affected / total) / sqrt(n())</w:t>
      </w:r>
    </w:p>
    <w:p w14:paraId="50C7BB6F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) </w:t>
      </w:r>
    </w:p>
    <w:p w14:paraId="196E6D0A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print(aft_data)</w:t>
      </w:r>
    </w:p>
    <w:p w14:paraId="3C59D8B2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5DDB0A1E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Add AFT means to plot:</w:t>
      </w:r>
    </w:p>
    <w:p w14:paraId="371FF87E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points(aft_data$concentration, aft_data$mean_response,</w:t>
      </w:r>
    </w:p>
    <w:p w14:paraId="608CBA36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  pch = 16, col = "#FF5733")</w:t>
      </w:r>
    </w:p>
    <w:p w14:paraId="11D08B8D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08866336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 xml:space="preserve"># Add SE indicators for AFT mean values: </w:t>
      </w:r>
    </w:p>
    <w:p w14:paraId="2698D0EE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arrows(</w:t>
      </w:r>
    </w:p>
    <w:p w14:paraId="4F940AC9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x0 = aft_data$concentration,</w:t>
      </w:r>
    </w:p>
    <w:p w14:paraId="7D6E901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y0 = aft_data$mean_response - aft_data$se_response,</w:t>
      </w:r>
    </w:p>
    <w:p w14:paraId="1599CE38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x1 = aft_data$concentration,</w:t>
      </w:r>
    </w:p>
    <w:p w14:paraId="4888FF8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y1 = aft_data$mean_response + aft_data$se_response,</w:t>
      </w:r>
    </w:p>
    <w:p w14:paraId="4ABEC47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angle = 90, code = 3, length = 0.05, col = "#FF5733"</w:t>
      </w:r>
    </w:p>
    <w:p w14:paraId="1382EEF5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)</w:t>
      </w:r>
    </w:p>
    <w:p w14:paraId="2115E08F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5F548039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lastRenderedPageBreak/>
        <w:t xml:space="preserve">## Extract mean response value for AFT at X=0 (+ SE) and plot it at X=1. Then use external program to shift it to X=0. </w:t>
      </w:r>
    </w:p>
    <w:p w14:paraId="47C80657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--&gt; drc plot does not support subsequent plotting of values at x=0 outside of the own plot() function</w:t>
      </w:r>
    </w:p>
    <w:p w14:paraId="5FA80634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4C02E77C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View(aft_data) #extract y-value for x=0</w:t>
      </w:r>
    </w:p>
    <w:p w14:paraId="26775DC9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4C55A469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points(x = 1, y = 0.1060606, pch = 16, col = "#FF5733")</w:t>
      </w:r>
    </w:p>
    <w:p w14:paraId="0C91396C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3A549F94" w14:textId="77777777" w:rsidR="0082394D" w:rsidRPr="00D06984" w:rsidRDefault="0082394D" w:rsidP="00644CB3">
      <w:pPr>
        <w:spacing w:after="0"/>
        <w:rPr>
          <w:rFonts w:ascii="Arial" w:hAnsi="Arial" w:cs="Arial"/>
          <w:color w:val="00B050"/>
        </w:rPr>
      </w:pPr>
      <w:r w:rsidRPr="00D06984">
        <w:rPr>
          <w:rFonts w:ascii="Arial" w:hAnsi="Arial" w:cs="Arial"/>
          <w:color w:val="00B050"/>
        </w:rPr>
        <w:t># Add SE bars</w:t>
      </w:r>
    </w:p>
    <w:p w14:paraId="5B7AC535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>arrows(x0 = 1, y0 = 0.1060606 - 0.026902674,</w:t>
      </w:r>
    </w:p>
    <w:p w14:paraId="0FEC774C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  x1 = 1, y1 = 0.1060606 + 0.026902674,</w:t>
      </w:r>
    </w:p>
    <w:p w14:paraId="7DA94771" w14:textId="77777777" w:rsidR="0082394D" w:rsidRPr="00D06984" w:rsidRDefault="0082394D" w:rsidP="00644CB3">
      <w:pPr>
        <w:spacing w:after="0"/>
        <w:rPr>
          <w:rFonts w:ascii="Arial" w:hAnsi="Arial" w:cs="Arial"/>
        </w:rPr>
      </w:pPr>
      <w:r w:rsidRPr="00D06984">
        <w:rPr>
          <w:rFonts w:ascii="Arial" w:hAnsi="Arial" w:cs="Arial"/>
        </w:rPr>
        <w:t xml:space="preserve">       angle = 90, code = 3, length = 0.05, col = "#FF5733") </w:t>
      </w:r>
    </w:p>
    <w:p w14:paraId="6226BA07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02BB81AD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3F20806E" w14:textId="77777777" w:rsidR="0082394D" w:rsidRPr="00D06984" w:rsidRDefault="0082394D" w:rsidP="00644CB3">
      <w:pPr>
        <w:spacing w:after="0"/>
        <w:rPr>
          <w:rFonts w:ascii="Arial" w:hAnsi="Arial" w:cs="Arial"/>
        </w:rPr>
      </w:pPr>
    </w:p>
    <w:p w14:paraId="5C17666E" w14:textId="77777777" w:rsidR="0082394D" w:rsidRPr="00D06984" w:rsidRDefault="0082394D">
      <w:pPr>
        <w:rPr>
          <w:rFonts w:ascii="Arial" w:hAnsi="Arial" w:cs="Arial"/>
        </w:rPr>
      </w:pPr>
    </w:p>
    <w:sectPr w:rsidR="0082394D" w:rsidRPr="00D06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6B5551"/>
    <w:multiLevelType w:val="hybridMultilevel"/>
    <w:tmpl w:val="485A12C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6589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E95"/>
    <w:rsid w:val="002F568C"/>
    <w:rsid w:val="002F6047"/>
    <w:rsid w:val="003760F4"/>
    <w:rsid w:val="004517F8"/>
    <w:rsid w:val="005943E6"/>
    <w:rsid w:val="00644CB3"/>
    <w:rsid w:val="00646E95"/>
    <w:rsid w:val="00662018"/>
    <w:rsid w:val="007A38FE"/>
    <w:rsid w:val="0082394D"/>
    <w:rsid w:val="00A8174D"/>
    <w:rsid w:val="00CE7D0C"/>
    <w:rsid w:val="00D06984"/>
    <w:rsid w:val="00D76B5D"/>
    <w:rsid w:val="00D92767"/>
    <w:rsid w:val="00DB662C"/>
    <w:rsid w:val="00DD0C3E"/>
    <w:rsid w:val="00DF1BA2"/>
    <w:rsid w:val="00E02141"/>
    <w:rsid w:val="00E1561C"/>
    <w:rsid w:val="00E17F7C"/>
    <w:rsid w:val="00E2797C"/>
    <w:rsid w:val="00EF044A"/>
    <w:rsid w:val="00F24291"/>
    <w:rsid w:val="00F402AD"/>
    <w:rsid w:val="00F74059"/>
    <w:rsid w:val="00FE0D09"/>
    <w:rsid w:val="00FE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72594D"/>
  <w15:chartTrackingRefBased/>
  <w15:docId w15:val="{64DFDD72-BDEE-4ABC-AD43-7E815DE7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97C"/>
  </w:style>
  <w:style w:type="paragraph" w:styleId="Heading1">
    <w:name w:val="heading 1"/>
    <w:basedOn w:val="Normal"/>
    <w:next w:val="Normal"/>
    <w:link w:val="Heading1Char"/>
    <w:uiPriority w:val="9"/>
    <w:qFormat/>
    <w:rsid w:val="00646E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44A"/>
    <w:pPr>
      <w:keepNext/>
      <w:keepLines/>
      <w:spacing w:before="160" w:after="80"/>
      <w:outlineLvl w:val="1"/>
    </w:pPr>
    <w:rPr>
      <w:rFonts w:ascii="Arial" w:eastAsiaTheme="majorEastAsia" w:hAnsi="Arial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E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E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E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E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E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E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E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044A"/>
    <w:rPr>
      <w:rFonts w:ascii="Arial" w:eastAsiaTheme="majorEastAsia" w:hAnsi="Arial" w:cstheme="majorBidi"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E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E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E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E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E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E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E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E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E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E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E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E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E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E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E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E95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2797C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customStyle="1" w:styleId="Style1">
    <w:name w:val="Style1"/>
    <w:basedOn w:val="Heading4"/>
    <w:next w:val="Normal"/>
    <w:link w:val="Style1Char"/>
    <w:qFormat/>
    <w:rsid w:val="00E2797C"/>
    <w:rPr>
      <w:rFonts w:ascii="Arial" w:hAnsi="Arial"/>
      <w:b/>
      <w:i w:val="0"/>
      <w:color w:val="000000" w:themeColor="text1"/>
    </w:rPr>
  </w:style>
  <w:style w:type="character" w:customStyle="1" w:styleId="Style1Char">
    <w:name w:val="Style1 Char"/>
    <w:basedOn w:val="DefaultParagraphFont"/>
    <w:link w:val="Style1"/>
    <w:rsid w:val="00E2797C"/>
    <w:rPr>
      <w:rFonts w:ascii="Arial" w:eastAsiaTheme="majorEastAsia" w:hAnsi="Arial" w:cstheme="majorBidi"/>
      <w:b/>
      <w:i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DD0C3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DD0C3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0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georg.petschenka@uni-hohenheim.d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an.sedlmeier@uni-hohenheim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97B10-B668-4B70-8A20-D13CE4878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3</Words>
  <Characters>6459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edlmeier</dc:creator>
  <cp:keywords/>
  <dc:description/>
  <cp:lastModifiedBy>Jan Sedlmeier</cp:lastModifiedBy>
  <cp:revision>16</cp:revision>
  <dcterms:created xsi:type="dcterms:W3CDTF">2025-08-01T08:28:00Z</dcterms:created>
  <dcterms:modified xsi:type="dcterms:W3CDTF">2025-09-18T07:32:00Z</dcterms:modified>
</cp:coreProperties>
</file>